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60489" w14:textId="77777777" w:rsidR="00066D0D" w:rsidRDefault="00066D0D" w:rsidP="00521610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 w:rsidRPr="00066D0D">
        <w:rPr>
          <w:rFonts w:asciiTheme="majorHAnsi" w:eastAsiaTheme="majorEastAsia" w:hAnsiTheme="majorHAnsi" w:cstheme="majorBidi"/>
          <w:b/>
          <w:bCs/>
          <w:sz w:val="32"/>
          <w:szCs w:val="32"/>
        </w:rPr>
        <w:t xml:space="preserve">Supplementary </w:t>
      </w:r>
      <w:proofErr w:type="spellStart"/>
      <w:r w:rsidRPr="00066D0D">
        <w:rPr>
          <w:rFonts w:asciiTheme="majorHAnsi" w:eastAsiaTheme="majorEastAsia" w:hAnsiTheme="majorHAnsi" w:cstheme="majorBidi"/>
          <w:b/>
          <w:bCs/>
          <w:sz w:val="32"/>
          <w:szCs w:val="32"/>
        </w:rPr>
        <w:t>Table</w:t>
      </w:r>
    </w:p>
    <w:p w14:paraId="75A54ECC" w14:textId="27A56B82" w:rsidR="00521610" w:rsidRDefault="00066D0D" w:rsidP="00521610">
      <w:pPr>
        <w:rPr>
          <w:kern w:val="0"/>
        </w:rPr>
      </w:pPr>
      <w:proofErr w:type="spellEnd"/>
      <w:r w:rsidRPr="00066D0D">
        <w:t xml:space="preserve">Supplementary </w:t>
      </w:r>
      <w:r w:rsidR="00521610" w:rsidRPr="00521610">
        <w:t>Table 1 shows the full set of candidate predictors. The backward selection process was repeated in each individual bootstrap sample (n=</w:t>
      </w:r>
      <w:r w:rsidR="00521610">
        <w:t>100</w:t>
      </w:r>
      <w:r w:rsidR="00521610" w:rsidRPr="00521610">
        <w:t>0). Based on recommendations in the literature</w:t>
      </w:r>
      <w:r w:rsidR="00521610">
        <w:t>,</w:t>
      </w:r>
      <w:r w:rsidR="00521610" w:rsidRPr="00521610">
        <w:t xml:space="preserve"> we chose to include variables in the final model when they were selected </w:t>
      </w:r>
      <w:r w:rsidR="001A3041">
        <w:t xml:space="preserve">after </w:t>
      </w:r>
      <w:r w:rsidR="001A3041" w:rsidRPr="001A3041">
        <w:t>stepwise backward selection</w:t>
      </w:r>
      <w:r w:rsidR="001A3041">
        <w:t xml:space="preserve"> </w:t>
      </w:r>
      <w:r w:rsidR="00521610" w:rsidRPr="00521610">
        <w:t xml:space="preserve">in </w:t>
      </w:r>
      <w:r w:rsidR="001A3041">
        <w:t>more than</w:t>
      </w:r>
      <w:r w:rsidR="00521610" w:rsidRPr="00521610">
        <w:t xml:space="preserve"> 50</w:t>
      </w:r>
      <w:r w:rsidR="00521610">
        <w:t>%</w:t>
      </w:r>
      <w:r w:rsidR="00521610" w:rsidRPr="00521610">
        <w:t xml:space="preserve"> </w:t>
      </w:r>
      <w:r w:rsidR="00521610">
        <w:rPr>
          <w:rFonts w:hint="eastAsia"/>
          <w:kern w:val="0"/>
        </w:rPr>
        <w:t>bootstrap sample</w:t>
      </w:r>
      <w:r w:rsidR="001A3041">
        <w:rPr>
          <w:kern w:val="0"/>
        </w:rPr>
        <w:t>s.</w:t>
      </w:r>
    </w:p>
    <w:p w14:paraId="0DD1CE74" w14:textId="44EA0265" w:rsidR="001A3041" w:rsidRDefault="001A3041" w:rsidP="00521610">
      <w:pPr>
        <w:rPr>
          <w:kern w:val="0"/>
        </w:rPr>
      </w:pPr>
    </w:p>
    <w:tbl>
      <w:tblPr>
        <w:tblW w:w="5278" w:type="dxa"/>
        <w:jc w:val="center"/>
        <w:tblLook w:val="04A0" w:firstRow="1" w:lastRow="0" w:firstColumn="1" w:lastColumn="0" w:noHBand="0" w:noVBand="1"/>
      </w:tblPr>
      <w:tblGrid>
        <w:gridCol w:w="2694"/>
        <w:gridCol w:w="2584"/>
      </w:tblGrid>
      <w:tr w:rsidR="001A3041" w:rsidRPr="009243A2" w14:paraId="2FC691EA" w14:textId="77777777" w:rsidTr="001A3041">
        <w:trPr>
          <w:trHeight w:val="320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F0B0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D9FCDD" w14:textId="0816348F" w:rsidR="001A3041" w:rsidRPr="009243A2" w:rsidRDefault="008D093C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8D093C">
              <w:rPr>
                <w:rFonts w:eastAsia="DengXian" w:cs="Times New Roman"/>
                <w:color w:val="000000"/>
                <w:sz w:val="20"/>
                <w:szCs w:val="20"/>
              </w:rPr>
              <w:t>bootstrap inclusio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Pr="008D093C">
              <w:rPr>
                <w:rFonts w:eastAsia="DengXian" w:cs="Times New Roman"/>
                <w:color w:val="000000"/>
                <w:sz w:val="20"/>
                <w:szCs w:val="20"/>
              </w:rPr>
              <w:t>frequency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r w:rsidR="001A3041" w:rsidRPr="009243A2">
              <w:rPr>
                <w:rFonts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="001A3041" w:rsidRPr="009243A2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A3041" w:rsidRPr="009243A2" w14:paraId="5B7BE8A9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7993" w14:textId="263CC662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DF94" w14:textId="54A0EA43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3041" w:rsidRPr="009243A2" w14:paraId="27203A16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8891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CC6" w14:textId="20087E17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1A3041" w:rsidRPr="009243A2" w14:paraId="7880957C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5E3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Disease duration (years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2F4" w14:textId="3A7C38B4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1A3041" w:rsidRPr="009243A2" w14:paraId="60EED70B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725" w14:textId="39C32083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9243A2"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H&amp;Y</w:t>
            </w:r>
            <w:proofErr w:type="spellEnd"/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BC2" w14:textId="16A953FB" w:rsidR="001A3041" w:rsidRPr="009243A2" w:rsidRDefault="001067E4" w:rsidP="00905213">
            <w:pPr>
              <w:spacing w:after="20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hint="eastAsia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</w:tr>
      <w:tr w:rsidR="001A3041" w:rsidRPr="009243A2" w14:paraId="62EA1317" w14:textId="77777777" w:rsidTr="001A30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353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UPDRS part Ⅲ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1A2" w14:textId="3B0FEF3A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1A3041" w:rsidRPr="009243A2" w14:paraId="0F7B2B36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EE2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TD scor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014" w14:textId="24366CF5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1A3041" w:rsidRPr="009243A2" w14:paraId="42954584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616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PIGD scor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C03A" w14:textId="0B76A8B3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1A3041" w:rsidRPr="009243A2" w14:paraId="59C08339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A7A0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MoCA</w:t>
            </w:r>
            <w:proofErr w:type="spellEnd"/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BA1" w14:textId="3C8E17CA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6.4</w:t>
            </w:r>
          </w:p>
        </w:tc>
      </w:tr>
      <w:tr w:rsidR="001A3041" w:rsidRPr="009243A2" w14:paraId="33DB16DB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357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AMA</w:t>
            </w: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6B9" w14:textId="69499D1F" w:rsidR="001A3041" w:rsidRPr="009243A2" w:rsidRDefault="00ED0610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3</w:t>
            </w:r>
            <w:r w:rsidR="001067E4">
              <w:rPr>
                <w:rFonts w:eastAsia="DengXi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1A3041" w:rsidRPr="009243A2" w14:paraId="6296932E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C9E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AMD</w:t>
            </w: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556" w14:textId="528D45AF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6.4</w:t>
            </w:r>
          </w:p>
        </w:tc>
      </w:tr>
      <w:tr w:rsidR="001A3041" w:rsidRPr="009243A2" w14:paraId="36F4DB60" w14:textId="77777777" w:rsidTr="001A3041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BBB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Berg balance scor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137" w14:textId="01C04B6E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1A3041" w:rsidRPr="009243A2" w14:paraId="77B6B635" w14:textId="77777777" w:rsidTr="001A304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B708" w14:textId="77777777" w:rsidR="001A3041" w:rsidRPr="009243A2" w:rsidRDefault="001A3041" w:rsidP="00905213">
            <w:pPr>
              <w:spacing w:after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243A2">
              <w:rPr>
                <w:rFonts w:eastAsia="DengXian" w:cs="Times New Roman"/>
                <w:color w:val="000000"/>
                <w:sz w:val="20"/>
                <w:szCs w:val="20"/>
              </w:rPr>
              <w:t>LEDD (100mg/d)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70BD" w14:textId="3EF34CB0" w:rsidR="001A3041" w:rsidRPr="009243A2" w:rsidRDefault="001067E4" w:rsidP="00905213">
            <w:pPr>
              <w:spacing w:after="2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606AB6C1" w14:textId="77777777" w:rsidR="001A3041" w:rsidRPr="00521610" w:rsidRDefault="001A3041" w:rsidP="00521610"/>
    <w:sectPr w:rsidR="001A3041" w:rsidRPr="00521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10"/>
    <w:rsid w:val="00066D0D"/>
    <w:rsid w:val="001067E4"/>
    <w:rsid w:val="001A3041"/>
    <w:rsid w:val="00521610"/>
    <w:rsid w:val="008D093C"/>
    <w:rsid w:val="00BD3113"/>
    <w:rsid w:val="00ED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1F2C4"/>
  <w15:chartTrackingRefBased/>
  <w15:docId w15:val="{221034A5-DC10-5B4D-A408-0D803BD9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216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216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嘉豪</dc:creator>
  <cp:keywords/>
  <dc:description/>
  <cp:lastModifiedBy>赵 嘉豪</cp:lastModifiedBy>
  <cp:revision>5</cp:revision>
  <dcterms:created xsi:type="dcterms:W3CDTF">2021-11-16T18:05:00Z</dcterms:created>
  <dcterms:modified xsi:type="dcterms:W3CDTF">2021-12-02T01:09:00Z</dcterms:modified>
</cp:coreProperties>
</file>